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755" w:rsidRPr="000D0E58" w:rsidRDefault="00982755" w:rsidP="00982755">
      <w:pPr>
        <w:rPr>
          <w:b/>
          <w:sz w:val="22"/>
        </w:rPr>
      </w:pPr>
      <w:r w:rsidRPr="000D0E58">
        <w:rPr>
          <w:b/>
          <w:sz w:val="22"/>
        </w:rPr>
        <w:t>Table S1: List of primers used in the study</w:t>
      </w:r>
    </w:p>
    <w:p w:rsidR="00982755" w:rsidRPr="00BF52D6" w:rsidRDefault="00982755" w:rsidP="00982755">
      <w:pPr>
        <w:spacing w:line="360" w:lineRule="auto"/>
        <w:rPr>
          <w:b/>
        </w:rPr>
      </w:pPr>
    </w:p>
    <w:tbl>
      <w:tblPr>
        <w:tblStyle w:val="TableGrid"/>
        <w:tblW w:w="9090" w:type="dxa"/>
        <w:tblInd w:w="108" w:type="dxa"/>
        <w:tblLook w:val="04A0"/>
      </w:tblPr>
      <w:tblGrid>
        <w:gridCol w:w="720"/>
        <w:gridCol w:w="1260"/>
        <w:gridCol w:w="4167"/>
        <w:gridCol w:w="603"/>
        <w:gridCol w:w="2340"/>
      </w:tblGrid>
      <w:tr w:rsidR="00982755" w:rsidTr="00D9294F">
        <w:tc>
          <w:tcPr>
            <w:tcW w:w="720" w:type="dxa"/>
            <w:vAlign w:val="center"/>
          </w:tcPr>
          <w:p w:rsidR="00982755" w:rsidRPr="0074100E" w:rsidRDefault="00982755" w:rsidP="00D9294F">
            <w:pPr>
              <w:pStyle w:val="DefaultText"/>
              <w:autoSpaceDE w:val="0"/>
              <w:spacing w:before="120" w:after="120"/>
              <w:jc w:val="center"/>
              <w:rPr>
                <w:b/>
                <w:bCs/>
                <w:sz w:val="20"/>
              </w:rPr>
            </w:pPr>
            <w:proofErr w:type="spellStart"/>
            <w:r w:rsidRPr="0074100E">
              <w:rPr>
                <w:b/>
                <w:bCs/>
                <w:sz w:val="20"/>
              </w:rPr>
              <w:t>Sl</w:t>
            </w:r>
            <w:proofErr w:type="spellEnd"/>
            <w:r w:rsidRPr="0074100E">
              <w:rPr>
                <w:b/>
                <w:bCs/>
                <w:sz w:val="20"/>
              </w:rPr>
              <w:t xml:space="preserve"> No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pStyle w:val="DefaultText"/>
              <w:autoSpaceDE w:val="0"/>
              <w:spacing w:before="120" w:after="120"/>
              <w:jc w:val="center"/>
              <w:rPr>
                <w:b/>
                <w:bCs/>
                <w:sz w:val="20"/>
              </w:rPr>
            </w:pPr>
            <w:r w:rsidRPr="002C30C6">
              <w:rPr>
                <w:b/>
                <w:bCs/>
                <w:sz w:val="20"/>
              </w:rPr>
              <w:t>Gene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pStyle w:val="DefaultText"/>
              <w:autoSpaceDE w:val="0"/>
              <w:spacing w:before="120" w:after="120"/>
              <w:ind w:left="162"/>
              <w:rPr>
                <w:b/>
                <w:bCs/>
                <w:sz w:val="20"/>
              </w:rPr>
            </w:pPr>
            <w:r w:rsidRPr="002C30C6">
              <w:rPr>
                <w:b/>
                <w:bCs/>
                <w:sz w:val="20"/>
              </w:rPr>
              <w:t>Primer Sequence (5’-3’)</w:t>
            </w:r>
          </w:p>
        </w:tc>
        <w:tc>
          <w:tcPr>
            <w:tcW w:w="603" w:type="dxa"/>
            <w:vAlign w:val="center"/>
          </w:tcPr>
          <w:p w:rsidR="00982755" w:rsidRPr="0074100E" w:rsidRDefault="00982755" w:rsidP="00D9294F">
            <w:pPr>
              <w:pStyle w:val="DefaultText"/>
              <w:autoSpaceDE w:val="0"/>
              <w:spacing w:before="120" w:after="120"/>
              <w:jc w:val="center"/>
              <w:rPr>
                <w:b/>
                <w:bCs/>
                <w:sz w:val="20"/>
              </w:rPr>
            </w:pPr>
            <w:r w:rsidRPr="0074100E">
              <w:rPr>
                <w:b/>
                <w:bCs/>
                <w:sz w:val="20"/>
              </w:rPr>
              <w:t>Tm (°C)</w:t>
            </w:r>
          </w:p>
        </w:tc>
        <w:tc>
          <w:tcPr>
            <w:tcW w:w="2340" w:type="dxa"/>
            <w:vAlign w:val="center"/>
          </w:tcPr>
          <w:p w:rsidR="00982755" w:rsidRPr="0074100E" w:rsidRDefault="00982755" w:rsidP="00D9294F">
            <w:pPr>
              <w:pStyle w:val="DefaultText"/>
              <w:autoSpaceDE w:val="0"/>
              <w:spacing w:before="120" w:after="120"/>
              <w:jc w:val="center"/>
              <w:rPr>
                <w:b/>
                <w:bCs/>
                <w:sz w:val="20"/>
              </w:rPr>
            </w:pPr>
            <w:r w:rsidRPr="0074100E">
              <w:rPr>
                <w:b/>
                <w:bCs/>
                <w:sz w:val="20"/>
              </w:rPr>
              <w:t>PCR product size (bp)</w:t>
            </w:r>
          </w:p>
        </w:tc>
      </w:tr>
      <w:tr w:rsidR="00982755" w:rsidTr="00D9294F">
        <w:trPr>
          <w:trHeight w:val="692"/>
        </w:trPr>
        <w:tc>
          <w:tcPr>
            <w:tcW w:w="720" w:type="dxa"/>
            <w:vAlign w:val="center"/>
          </w:tcPr>
          <w:p w:rsidR="00982755" w:rsidRPr="0080011E" w:rsidRDefault="00982755" w:rsidP="00D9294F">
            <w:pPr>
              <w:jc w:val="center"/>
            </w:pPr>
            <w:r>
              <w:t>1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</w:pPr>
            <w:r w:rsidRPr="002C30C6">
              <w:t>RPS18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GTGGTGTTGAGGAAAGCAGACA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TGATCACACGTTCCACCTCATC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</w:pPr>
            <w:r w:rsidRPr="0080011E">
              <w:t>79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Pr="0080011E" w:rsidRDefault="00982755" w:rsidP="00D9294F">
            <w:pPr>
              <w:jc w:val="center"/>
            </w:pPr>
            <w:r>
              <w:t>2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</w:pPr>
            <w:r w:rsidRPr="002C30C6">
              <w:t xml:space="preserve">18S </w:t>
            </w:r>
            <w:proofErr w:type="spellStart"/>
            <w:r w:rsidRPr="002C30C6">
              <w:t>rRNA</w:t>
            </w:r>
            <w:proofErr w:type="spellEnd"/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GTAACCCGTTGAACCCCATT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CCATCCAATCGGTAGTAGCG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</w:pPr>
            <w:r>
              <w:t>151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3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</w:pPr>
            <w:r w:rsidRPr="002C30C6">
              <w:t>APP1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ATGCTGGCCTGCTGGCTGAAC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TGCAGTTCAGGGTAGACTTCTTGGC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4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TGCACAGAAGCACATGCACCTAC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GAGGGAGCGAGATGGGGGAACA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5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BRCA1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AGCGCCAGTCATTTGCTCCG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GGACCCAGAGTGGGCAGAGAATG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6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DUSP1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GCTGAACTCAGCACATTCGGGAC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ACACTGAGTCCTTTCTCTTCTGCC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7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</w:rPr>
              <w:t>HMBS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  <w:lang w:val="en-IN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  <w:lang w:val="en-IN"/>
              </w:rPr>
              <w:t>GCATCAGCCTGGCCAACTTGTTGC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ATGGGCATCGTTAAGCTGCCGTGC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8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GGAGGATTGACAGCAGACTTGCAG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GAGCGCATAAAGCTAAGGAGGGGT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9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LAMA2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TGAGGTGTACCTGCACCCATCTG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ACGGACTGGAAAATGTGTGCCAT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0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PCNA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GTCTGCAGATGTACCCCTTGTTGTAG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TCCTCGATCTTGGGAGCCAAGTAG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1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TCATGGTCCAAACCTGTTGCCATAG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AGCATTTTCCCACACCCTAACCCT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2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CTGCCTAAGAACAGAGTGTGAAGGC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ACTCCCCCTTCCCAAAGCTAACAT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3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PRKAR1B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CCTTCCCCGGACTCACTTTTTGGA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GATGCATTTTGTCCGCTTGTCCT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4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</w:rPr>
              <w:t>PTPN4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CCGTTTGGACAGACCACTTCCAC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CTTCAGTTCTCCCACAGTACCGGA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93656D">
              <w:t>64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5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SPP1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TTCTGGAAGTTCTGAGGAAAAGCAGC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CTGAGATGGGTCAGGGTTTAGCCA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6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STK17A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TGATGTTTTGTCTGAGTCGGCTGTTG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TCTTCAGCAGTGGCTCGATCTTCAGG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7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  <w:lang w:val="en-IN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  <w:lang w:val="en-IN"/>
              </w:rPr>
              <w:t>GGACTGACCCCACAGCCTATTCAG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TGTTGTTGCTGCTGCTGCCTTTG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</w:tr>
      <w:tr w:rsidR="00982755" w:rsidTr="00D9294F">
        <w:tc>
          <w:tcPr>
            <w:tcW w:w="720" w:type="dxa"/>
            <w:vAlign w:val="center"/>
          </w:tcPr>
          <w:p w:rsidR="00982755" w:rsidRDefault="00982755" w:rsidP="00D9294F">
            <w:pPr>
              <w:jc w:val="center"/>
            </w:pPr>
            <w:r>
              <w:t>18</w:t>
            </w:r>
          </w:p>
        </w:tc>
        <w:tc>
          <w:tcPr>
            <w:tcW w:w="1260" w:type="dxa"/>
            <w:vAlign w:val="center"/>
          </w:tcPr>
          <w:p w:rsidR="00982755" w:rsidRPr="002C30C6" w:rsidRDefault="00982755" w:rsidP="00D9294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30C6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VAV2</w:t>
            </w:r>
          </w:p>
        </w:tc>
        <w:tc>
          <w:tcPr>
            <w:tcW w:w="4167" w:type="dxa"/>
            <w:vAlign w:val="center"/>
          </w:tcPr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F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TACCCCTGGTTTGCAGGTAAC</w:t>
            </w:r>
          </w:p>
          <w:p w:rsidR="00982755" w:rsidRPr="002C30C6" w:rsidRDefault="00982755" w:rsidP="00D9294F">
            <w:pPr>
              <w:spacing w:line="288" w:lineRule="auto"/>
              <w:ind w:left="162"/>
              <w:jc w:val="left"/>
              <w:rPr>
                <w:color w:val="000000"/>
                <w:sz w:val="20"/>
                <w:szCs w:val="20"/>
              </w:rPr>
            </w:pPr>
            <w:r w:rsidRPr="002C30C6">
              <w:rPr>
                <w:b/>
                <w:sz w:val="20"/>
                <w:szCs w:val="20"/>
              </w:rPr>
              <w:t>R</w:t>
            </w:r>
            <w:r w:rsidRPr="002C30C6">
              <w:rPr>
                <w:sz w:val="20"/>
                <w:szCs w:val="20"/>
              </w:rPr>
              <w:t>-</w:t>
            </w:r>
            <w:r w:rsidRPr="002C30C6">
              <w:rPr>
                <w:color w:val="000000"/>
                <w:sz w:val="20"/>
                <w:szCs w:val="20"/>
              </w:rPr>
              <w:t>GCTTATTGCAAAGCGCTCA</w:t>
            </w:r>
          </w:p>
        </w:tc>
        <w:tc>
          <w:tcPr>
            <w:tcW w:w="603" w:type="dxa"/>
            <w:vAlign w:val="center"/>
          </w:tcPr>
          <w:p w:rsidR="00982755" w:rsidRDefault="00982755" w:rsidP="00D9294F">
            <w:pPr>
              <w:jc w:val="center"/>
            </w:pPr>
            <w:r w:rsidRPr="00030FCC">
              <w:t>60</w:t>
            </w:r>
          </w:p>
        </w:tc>
        <w:tc>
          <w:tcPr>
            <w:tcW w:w="2340" w:type="dxa"/>
            <w:vAlign w:val="center"/>
          </w:tcPr>
          <w:p w:rsidR="00982755" w:rsidRDefault="00982755" w:rsidP="00D9294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</w:tr>
    </w:tbl>
    <w:p w:rsidR="00982755" w:rsidRDefault="00982755" w:rsidP="00982755"/>
    <w:p w:rsidR="00982755" w:rsidRDefault="00982755" w:rsidP="00982755"/>
    <w:p w:rsidR="00AF20FB" w:rsidRDefault="00AF20FB" w:rsidP="00982755">
      <w:pPr>
        <w:rPr>
          <w:b/>
          <w:sz w:val="22"/>
          <w:szCs w:val="22"/>
        </w:rPr>
      </w:pPr>
    </w:p>
    <w:p w:rsidR="00AF20FB" w:rsidRDefault="00AF20FB" w:rsidP="00982755">
      <w:pPr>
        <w:rPr>
          <w:b/>
          <w:sz w:val="22"/>
          <w:szCs w:val="22"/>
        </w:rPr>
      </w:pPr>
    </w:p>
    <w:p w:rsidR="00982755" w:rsidRPr="000D0E58" w:rsidRDefault="00982755" w:rsidP="00982755">
      <w:pPr>
        <w:rPr>
          <w:b/>
          <w:i/>
          <w:sz w:val="22"/>
          <w:szCs w:val="22"/>
        </w:rPr>
      </w:pPr>
      <w:r w:rsidRPr="000D0E58">
        <w:rPr>
          <w:b/>
          <w:sz w:val="22"/>
          <w:szCs w:val="22"/>
        </w:rPr>
        <w:lastRenderedPageBreak/>
        <w:t>Table S2: Overlap of genes differentially expressed between healthy cervical tissue and cervical cancer in the literature</w:t>
      </w:r>
    </w:p>
    <w:p w:rsidR="00982755" w:rsidRPr="00877676" w:rsidRDefault="00982755" w:rsidP="00982755">
      <w:pPr>
        <w:rPr>
          <w:sz w:val="20"/>
        </w:rPr>
      </w:pPr>
    </w:p>
    <w:tbl>
      <w:tblPr>
        <w:tblStyle w:val="TableGrid"/>
        <w:tblW w:w="8910" w:type="dxa"/>
        <w:tblInd w:w="108" w:type="dxa"/>
        <w:tblLook w:val="04A0"/>
      </w:tblPr>
      <w:tblGrid>
        <w:gridCol w:w="540"/>
        <w:gridCol w:w="1260"/>
        <w:gridCol w:w="1170"/>
        <w:gridCol w:w="900"/>
        <w:gridCol w:w="900"/>
        <w:gridCol w:w="990"/>
        <w:gridCol w:w="977"/>
        <w:gridCol w:w="1003"/>
        <w:gridCol w:w="1170"/>
      </w:tblGrid>
      <w:tr w:rsidR="00982755" w:rsidRPr="000D7C0A" w:rsidTr="00D9294F">
        <w:tc>
          <w:tcPr>
            <w:tcW w:w="540" w:type="dxa"/>
            <w:vAlign w:val="center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0D7C0A">
              <w:rPr>
                <w:rFonts w:asciiTheme="majorHAnsi" w:hAnsiTheme="majorHAnsi"/>
                <w:b/>
                <w:sz w:val="18"/>
                <w:szCs w:val="18"/>
              </w:rPr>
              <w:t>Sl</w:t>
            </w:r>
            <w:proofErr w:type="spellEnd"/>
            <w:r w:rsidRPr="000D7C0A">
              <w:rPr>
                <w:rFonts w:asciiTheme="majorHAnsi" w:hAnsiTheme="majorHAnsi"/>
                <w:b/>
                <w:sz w:val="18"/>
                <w:szCs w:val="18"/>
              </w:rPr>
              <w:t xml:space="preserve"> No</w:t>
            </w:r>
          </w:p>
        </w:tc>
        <w:tc>
          <w:tcPr>
            <w:tcW w:w="1260" w:type="dxa"/>
            <w:vAlign w:val="center"/>
          </w:tcPr>
          <w:p w:rsidR="00982755" w:rsidRPr="006C2A4D" w:rsidRDefault="00982755" w:rsidP="00D9294F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/>
                <w:b/>
                <w:sz w:val="18"/>
                <w:szCs w:val="18"/>
              </w:rPr>
              <w:t>Gene Name</w:t>
            </w:r>
          </w:p>
        </w:tc>
        <w:tc>
          <w:tcPr>
            <w:tcW w:w="1170" w:type="dxa"/>
            <w:vAlign w:val="center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t>1015 gene list</w:t>
            </w:r>
          </w:p>
        </w:tc>
        <w:tc>
          <w:tcPr>
            <w:tcW w:w="900" w:type="dxa"/>
            <w:vAlign w:val="center"/>
          </w:tcPr>
          <w:p w:rsidR="00982755" w:rsidRPr="000D7C0A" w:rsidRDefault="008735A8" w:rsidP="00D9294F">
            <w:pPr>
              <w:jc w:val="center"/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wMzwvWWVhcj48UmVj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</w:fldData>
              </w:fldChar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wMzwvWWVhcj48UmVj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</w:fldData>
              </w:fldChar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separate"/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t>(Chen et al., 2003)</w: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00" w:type="dxa"/>
            <w:vAlign w:val="center"/>
          </w:tcPr>
          <w:p w:rsidR="00982755" w:rsidRPr="000D7C0A" w:rsidRDefault="008735A8" w:rsidP="00D9294F">
            <w:pPr>
              <w:jc w:val="center"/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/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 &lt;EndNote&gt;&lt;Cite&gt;&lt;Author&gt;Ahn&lt;/Author&gt;&lt;Year&gt;2004&lt;/Year&gt;&lt;RecNum&gt;151&lt;/RecNum&gt;&lt;record&gt;&lt;rec-number&gt;151&lt;/rec-number&gt;&lt;foreign-keys&gt;&lt;key app="EN" db-id="t0vx2ttdzst95ce0df5ppz5k59029dv5vwpx"&gt;151&lt;/key&gt;&lt;/foreign-keys&gt;&lt;ref-type name="Journal Article"&gt;17&lt;/ref-type&gt;&lt;contributors&gt;&lt;authors&gt;&lt;author&gt;Ahn, W. S.&lt;/author&gt;&lt;author&gt;Bae, S. M.&lt;/author&gt;&lt;author&gt;Lee, J. M.&lt;/author&gt;&lt;author&gt;Namkoong, S. E.&lt;/author&gt;&lt;author&gt;Han, S. J.&lt;/author&gt;&lt;author&gt;Cho, Y. L.&lt;/author&gt;&lt;author&gt;Nam, G. H.&lt;/author&gt;&lt;author&gt;Seo, J. S.&lt;/author&gt;&lt;author&gt;Kim, C. K.&lt;/author&gt;&lt;author&gt;Kim, Y. W.&lt;/author&gt;&lt;/authors&gt;&lt;/contributors&gt;&lt;auth-address&gt;Department of Obstetrics and Gynecology, College of Medicine, The Catholic University of Korea, Seoul, South Korea.&lt;/auth-address&gt;&lt;titles&gt;&lt;title&gt;Searching for pathogenic gene functions to cervical cancer&lt;/title&gt;&lt;secondary-title&gt;Gynecol Oncol&lt;/secondary-title&gt;&lt;/titles&gt;&lt;periodical&gt;&lt;full-title&gt;Gynecol Oncol&lt;/full-title&gt;&lt;/periodical&gt;&lt;pages&gt;41-8&lt;/pages&gt;&lt;volume&gt;93&lt;/volume&gt;&lt;number&gt;1&lt;/number&gt;&lt;edition&gt;2004/03/30&lt;/edition&gt;&lt;keywords&gt;&lt;keyword&gt;Down-Regulation&lt;/keyword&gt;&lt;keyword&gt;Female&lt;/keyword&gt;&lt;keyword&gt;Gene Expression Profiling&lt;/keyword&gt;&lt;keyword&gt;Gene Expression Regulation, Neoplastic&lt;/keyword&gt;&lt;keyword&gt;Humans&lt;/keyword&gt;&lt;keyword&gt;Oligonucleotide Array Sequence Analysis&lt;/keyword&gt;&lt;keyword&gt;Papillomaviridae&lt;/keyword&gt;&lt;keyword&gt;Papillomavirus Infections/complications/genetics/metabolism&lt;/keyword&gt;&lt;keyword&gt;Up-Regulation&lt;/keyword&gt;&lt;keyword&gt;Uterine Cervical Neoplasms/*genetics/metabolism/pathology/virology&lt;/keyword&gt;&lt;/keywords&gt;&lt;dates&gt;&lt;year&gt;2004&lt;/year&gt;&lt;pub-dates&gt;&lt;date&gt;Apr&lt;/date&gt;&lt;/pub-dates&gt;&lt;/dates&gt;&lt;isbn&gt;0090-8258 (Print)&amp;#xD;0090-8258 (Linking)&lt;/isbn&gt;&lt;accession-num&gt;15047212&lt;/accession-num&gt;&lt;urls&gt;&lt;related-urls&gt;&lt;url&gt;http://www.ncbi.nlm.nih.gov/entrez/query.fcgi?cmd=Retrieve&amp;amp;db=PubMed&amp;amp;dopt=Citation&amp;amp;list_uids=15047212&lt;/url&gt;&lt;/related-urls&gt;&lt;/urls&gt;&lt;electronic-resource-num&gt;10.1016/j.ygyno.2003.11.031&amp;#xD;S0090825803008540 [pii]&lt;/electronic-resource-num&gt;&lt;language&gt;eng&lt;/language&gt;&lt;/record&gt;&lt;/Cite&gt;&lt;/EndNote&gt;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separate"/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t>(Ahn et al., 2004)</w: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982755" w:rsidRPr="000D7C0A" w:rsidRDefault="008735A8" w:rsidP="00D9294F">
            <w:pPr>
              <w:jc w:val="center"/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TYW50aW48L0F1dGhvcj48WWVhcj4yMDA1PC9ZZWFyPjxS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</w:fldData>
              </w:fldChar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TYW50aW48L0F1dGhvcj48WWVhcj4yMDA1PC9ZZWFyPjxS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</w:fldData>
              </w:fldChar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separate"/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t>(Santin et al., 2005)</w: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77" w:type="dxa"/>
            <w:vAlign w:val="center"/>
          </w:tcPr>
          <w:p w:rsidR="00982755" w:rsidRPr="000D7C0A" w:rsidRDefault="008735A8" w:rsidP="00D9294F">
            <w:pPr>
              <w:jc w:val="center"/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Xb25nPC9BdXRob3I+PFllYXI+MjAwNjwvWWVhcj48UmVj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</w:fldData>
              </w:fldChar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Xb25nPC9BdXRob3I+PFllYXI+MjAwNjwvWWVhcj48UmVj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</w:fldData>
              </w:fldChar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separate"/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t>(Wong et al., 2006)</w: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03" w:type="dxa"/>
            <w:vAlign w:val="center"/>
          </w:tcPr>
          <w:p w:rsidR="00982755" w:rsidRPr="000D7C0A" w:rsidRDefault="008735A8" w:rsidP="00D9294F">
            <w:pPr>
              <w:jc w:val="center"/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/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 &lt;EndNote&gt;&lt;Cite&gt;&lt;Author&gt;Perez-Plasencia&lt;/Author&gt;&lt;Year&gt;2007&lt;/Year&gt;&lt;RecNum&gt;153&lt;/RecNum&gt;&lt;record&gt;&lt;rec-number&gt;153&lt;/rec-number&gt;&lt;foreign-keys&gt;&lt;key app="EN" db-id="t0vx2ttdzst95ce0df5ppz5k59029dv5vwpx"&gt;153&lt;/key&gt;&lt;/foreign-keys&gt;&lt;ref-type name="Journal Article"&gt;17&lt;/ref-type&gt;&lt;contributors&gt;&lt;authors&gt;&lt;author&gt;Perez-Plasencia, C.&lt;/author&gt;&lt;author&gt;Vazquez-Ortiz, G.&lt;/author&gt;&lt;author&gt;Lopez-Romero, R.&lt;/author&gt;&lt;author&gt;Pina-Sanchez, P.&lt;/author&gt;&lt;author&gt;Moreno, J.&lt;/author&gt;&lt;author&gt;Salcedo, M.&lt;/author&gt;&lt;/authors&gt;&lt;/contributors&gt;&lt;auth-address&gt;Laboratorio de Oncologia Genomica, Unidad de Investigacion Medica en Enfermedades Oncologicas, Hospital de Oncologia, CMN Siglo XXI-IMSS, Mexico. car_plas@yahoo.com&lt;/auth-address&gt;&lt;titles&gt;&lt;title&gt;Genome wide expression analysis in HPV16 cervical cancer: identification of altered metabolic pathways&lt;/title&gt;&lt;secondary-title&gt;Infect Agent Cancer&lt;/secondary-title&gt;&lt;/titles&gt;&lt;periodical&gt;&lt;full-title&gt;Infect Agent Cancer&lt;/full-title&gt;&lt;/periodical&gt;&lt;pages&gt;16&lt;/pages&gt;&lt;volume&gt;2&lt;/volume&gt;&lt;edition&gt;2007/09/08&lt;/edition&gt;&lt;dates&gt;&lt;year&gt;2007&lt;/year&gt;&lt;/dates&gt;&lt;isbn&gt;1750-9378 (Electronic)&amp;#xD;1750-9378 (Linking)&lt;/isbn&gt;&lt;accession-num&gt;17822553&lt;/accession-num&gt;&lt;urls&gt;&lt;related-urls&gt;&lt;url&gt;http://www.ncbi.nlm.nih.gov/entrez/query.fcgi?cmd=Retrieve&amp;amp;db=PubMed&amp;amp;dopt=Citation&amp;amp;list_uids=17822553&lt;/url&gt;&lt;/related-urls&gt;&lt;/urls&gt;&lt;electronic-resource-num&gt;1750-9378-2-16 [pii]&amp;#xD;10.1186/1750-9378-2-16&lt;/electronic-resource-num&gt;&lt;language&gt;eng&lt;/language&gt;&lt;/record&gt;&lt;/Cite&gt;&lt;/EndNote&gt;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separate"/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t>(Perez-Plasencia et al., 2007)</w: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vAlign w:val="center"/>
          </w:tcPr>
          <w:p w:rsidR="00982755" w:rsidRPr="000D7C0A" w:rsidRDefault="008735A8" w:rsidP="00D9294F">
            <w:pPr>
              <w:jc w:val="center"/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CaWV3ZW5nYTwvQXV0aG9yPjxZZWFyPjIwMDg8L1llYXI+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==
</w:fldData>
              </w:fldChar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begin">
                <w:fldData xml:space="preserve">PEVuZE5vdGU+PENpdGU+PEF1dGhvcj5CaWV3ZW5nYTwvQXV0aG9yPjxZZWFyPjIwMDg8L1llYXI+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==
</w:fldData>
              </w:fldChar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separate"/>
            </w:r>
            <w:r w:rsidR="00982755"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t>(Biewenga et al., 2008)</w:t>
            </w:r>
            <w:r>
              <w:rPr>
                <w:rFonts w:asciiTheme="majorHAnsi" w:hAnsiTheme="majorHAnsi" w:cs="Calibri"/>
                <w:b/>
                <w:color w:val="000000"/>
                <w:sz w:val="18"/>
                <w:szCs w:val="18"/>
              </w:rPr>
              <w:fldChar w:fldCharType="end"/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KAP1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BHD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CTA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CADVL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KR1C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LP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P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NGPTL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NXA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PO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POD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SPN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BS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UB1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ALD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NN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FLAR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AV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KS1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XCL1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XCL1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HRD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OL3A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OL6A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OL17A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NTNAP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CNA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YYR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PF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CN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PT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4S234E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USP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USP8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GRIA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GLR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GPX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GPD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GHG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GL@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GF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GFBP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GFBP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GFBP6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L1R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L16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JUN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RT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RT10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LAMA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LAMP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MP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EMO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EIS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SRB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ETAP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CEE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CM6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YO1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YH1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YL7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RD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FATC2I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COA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R2F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OSR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OLFML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RRX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ELI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I16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ER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MP2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PAP2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GM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IK3R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LN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ECAM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DGFR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DGFR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TRF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RICKLE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RC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TGIS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PP2R5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RAPGEF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RAMP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RGS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RHGAP10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RYR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100A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P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DPR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NAI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NX2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ARCL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OCS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YN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YNPO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BC1D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NX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HBS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RIP1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FPI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CEAL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LE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FR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FR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GFBR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GM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UBR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UXS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VGLL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lastRenderedPageBreak/>
              <w:t>11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VIM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ZFHX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ZFP36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1QTNF7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OL1A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OL1A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LAMC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G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CM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A17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K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MPRSS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YBL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DPRT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2M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PLP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POL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POL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AG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ST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RD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UB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DH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ACNB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TS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DC6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DC25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ENP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20orf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K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RYL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CNA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CNB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CNB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CND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CNF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ST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DT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ONSON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FOLR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GTSE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4.4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SPC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DLB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2AV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BCG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LM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SN1S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D3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DCA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UDT10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AAM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EZH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EFNA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ECT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FANC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GPR12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SPB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lastRenderedPageBreak/>
              <w:t>17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IF2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IF4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LGI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ETO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LC2A1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ENC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U3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IP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FLJ10156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FLJ2031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FLJ2151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IF3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TGA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L1RN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LK7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LMO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LA-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LA-DQB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LA-DRB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RC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PPE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DRG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DRG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DN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RP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NEK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NKT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OIP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OLR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AX8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THLH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PARD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CN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GART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TTG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LK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OLQ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P120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TPRZ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RRAS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RBPMS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100A9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ALL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EPP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ERPINF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ERPING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RR1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RR2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RR2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N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IMELESS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ROA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NFRSF6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UBE2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M039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UPK1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AF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WHSC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lastRenderedPageBreak/>
              <w:t>22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ZWINT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BBOX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RISP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ESC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E2F7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EDN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OXA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HPGD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L18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IVL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LK1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RT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RT7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LGR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LLT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DCD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LSCR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PL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PP1R3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LURP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INK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RR2C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ULT2B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EBP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DH1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ENPF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RYAB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DSG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EDNR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JAM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KRT1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AL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RC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RIP1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PLAU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CDKN2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GLTP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ALOX1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CM4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RHCG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RR1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RR3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SPAG5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YMS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MCM2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982755" w:rsidRPr="000D7C0A" w:rsidTr="00D9294F">
        <w:tc>
          <w:tcPr>
            <w:tcW w:w="54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60" w:type="dxa"/>
            <w:vAlign w:val="bottom"/>
          </w:tcPr>
          <w:p w:rsidR="00982755" w:rsidRPr="006C2A4D" w:rsidRDefault="00982755" w:rsidP="00D9294F">
            <w:pPr>
              <w:rPr>
                <w:rFonts w:asciiTheme="majorHAnsi" w:hAnsiTheme="majorHAnsi" w:cs="Calibri"/>
                <w:b/>
                <w:sz w:val="18"/>
                <w:szCs w:val="18"/>
              </w:rPr>
            </w:pPr>
            <w:r w:rsidRPr="006C2A4D">
              <w:rPr>
                <w:rFonts w:asciiTheme="majorHAnsi" w:hAnsiTheme="majorHAnsi" w:cs="Calibri"/>
                <w:b/>
                <w:sz w:val="18"/>
                <w:szCs w:val="18"/>
              </w:rPr>
              <w:t>TOP2A</w:t>
            </w: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4F6228"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977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vAlign w:val="bottom"/>
          </w:tcPr>
          <w:p w:rsidR="00982755" w:rsidRPr="000D7C0A" w:rsidRDefault="00982755" w:rsidP="00D9294F">
            <w:pPr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982755" w:rsidRPr="000D7C0A" w:rsidRDefault="00982755" w:rsidP="00D9294F">
            <w:pPr>
              <w:jc w:val="center"/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</w:pPr>
            <w:r w:rsidRPr="000D7C0A">
              <w:rPr>
                <w:rFonts w:asciiTheme="majorHAnsi" w:hAnsiTheme="majorHAnsi" w:cs="Calibri"/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</w:tbl>
    <w:p w:rsidR="00982755" w:rsidRPr="00732CBE" w:rsidRDefault="00982755" w:rsidP="00982755">
      <w:pPr>
        <w:rPr>
          <w:sz w:val="20"/>
          <w:szCs w:val="20"/>
        </w:rPr>
      </w:pPr>
    </w:p>
    <w:p w:rsidR="00982755" w:rsidRDefault="00982755" w:rsidP="00982755">
      <w:pPr>
        <w:rPr>
          <w:bCs/>
          <w:color w:val="000000" w:themeColor="text1"/>
          <w:sz w:val="20"/>
          <w:szCs w:val="20"/>
        </w:rPr>
      </w:pPr>
      <w:r w:rsidRPr="00732CBE">
        <w:rPr>
          <w:b/>
          <w:bCs/>
          <w:color w:val="FF0000"/>
          <w:sz w:val="20"/>
          <w:szCs w:val="20"/>
        </w:rPr>
        <w:t>X</w:t>
      </w:r>
      <w:r w:rsidRPr="00467255">
        <w:rPr>
          <w:b/>
          <w:bCs/>
          <w:color w:val="4F6228" w:themeColor="accent3" w:themeShade="80"/>
          <w:sz w:val="20"/>
          <w:szCs w:val="20"/>
        </w:rPr>
        <w:t>:</w:t>
      </w:r>
      <w:r>
        <w:rPr>
          <w:b/>
          <w:bCs/>
          <w:color w:val="FF0000"/>
          <w:sz w:val="20"/>
          <w:szCs w:val="20"/>
        </w:rPr>
        <w:t xml:space="preserve"> </w:t>
      </w:r>
      <w:r w:rsidRPr="00732CBE">
        <w:rPr>
          <w:bCs/>
          <w:color w:val="000000" w:themeColor="text1"/>
          <w:sz w:val="20"/>
          <w:szCs w:val="20"/>
        </w:rPr>
        <w:t xml:space="preserve">up-regulated in cervical cancer in the study, </w:t>
      </w:r>
      <w:r w:rsidRPr="00732CBE">
        <w:rPr>
          <w:b/>
          <w:bCs/>
          <w:color w:val="4F6228" w:themeColor="accent3" w:themeShade="80"/>
          <w:sz w:val="20"/>
          <w:szCs w:val="20"/>
        </w:rPr>
        <w:t>X</w:t>
      </w:r>
      <w:r w:rsidRPr="00467255">
        <w:rPr>
          <w:b/>
          <w:bCs/>
          <w:color w:val="4F6228" w:themeColor="accent3" w:themeShade="80"/>
          <w:sz w:val="20"/>
          <w:szCs w:val="20"/>
        </w:rPr>
        <w:t>:</w:t>
      </w:r>
      <w:r w:rsidRPr="00732CBE">
        <w:rPr>
          <w:bCs/>
          <w:color w:val="000000" w:themeColor="text1"/>
          <w:sz w:val="20"/>
          <w:szCs w:val="20"/>
        </w:rPr>
        <w:t xml:space="preserve"> down-regulated in cervical cancer in the study</w:t>
      </w:r>
    </w:p>
    <w:p w:rsidR="00982755" w:rsidRDefault="00982755" w:rsidP="00982755"/>
    <w:p w:rsidR="005C479B" w:rsidRDefault="00AF20FB"/>
    <w:sectPr w:rsidR="005C479B" w:rsidSect="00A67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982755"/>
    <w:rsid w:val="00002CEE"/>
    <w:rsid w:val="00074C61"/>
    <w:rsid w:val="000A3C75"/>
    <w:rsid w:val="00120B41"/>
    <w:rsid w:val="00120D14"/>
    <w:rsid w:val="00282336"/>
    <w:rsid w:val="003D3026"/>
    <w:rsid w:val="00501B9A"/>
    <w:rsid w:val="00653D87"/>
    <w:rsid w:val="006A647A"/>
    <w:rsid w:val="008735A8"/>
    <w:rsid w:val="008E69DE"/>
    <w:rsid w:val="00982755"/>
    <w:rsid w:val="00AB5CE2"/>
    <w:rsid w:val="00AF20FB"/>
    <w:rsid w:val="00B72077"/>
    <w:rsid w:val="00CE19CF"/>
    <w:rsid w:val="00D47033"/>
    <w:rsid w:val="00D91329"/>
    <w:rsid w:val="00F71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7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755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Text">
    <w:name w:val="Default Text"/>
    <w:basedOn w:val="Normal"/>
    <w:rsid w:val="00982755"/>
    <w:pPr>
      <w:widowControl w:val="0"/>
      <w:suppressAutoHyphens/>
    </w:pPr>
    <w:rPr>
      <w:rFonts w:eastAsia="Lucida Sans Unicode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6</Words>
  <Characters>9160</Characters>
  <Application>Microsoft Office Word</Application>
  <DocSecurity>0</DocSecurity>
  <Lines>76</Lines>
  <Paragraphs>21</Paragraphs>
  <ScaleCrop>false</ScaleCrop>
  <Company> </Company>
  <LinksUpToDate>false</LinksUpToDate>
  <CharactersWithSpaces>10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ita Mulherkar</dc:creator>
  <cp:keywords/>
  <dc:description/>
  <cp:lastModifiedBy>Dr Rita Mulherkar</cp:lastModifiedBy>
  <cp:revision>2</cp:revision>
  <dcterms:created xsi:type="dcterms:W3CDTF">2013-06-13T07:07:00Z</dcterms:created>
  <dcterms:modified xsi:type="dcterms:W3CDTF">2013-09-20T11:58:00Z</dcterms:modified>
</cp:coreProperties>
</file>